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2B31A" w14:textId="77777777" w:rsidR="007A141C" w:rsidRPr="007A141C" w:rsidRDefault="007A141C" w:rsidP="00A977CD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7A141C">
        <w:rPr>
          <w:rFonts w:ascii="Times New Roman" w:hAnsi="Times New Roman" w:cs="Times New Roman"/>
          <w:b/>
          <w:u w:val="single"/>
          <w:lang w:val="en-US"/>
        </w:rPr>
        <w:t>Supplementary Appendix</w:t>
      </w:r>
    </w:p>
    <w:p w14:paraId="15CDBAD3" w14:textId="77777777" w:rsidR="007A141C" w:rsidRPr="000F6D66" w:rsidRDefault="007A141C">
      <w:pPr>
        <w:rPr>
          <w:rFonts w:ascii="Times New Roman" w:hAnsi="Times New Roman" w:cs="Times New Roman"/>
          <w:b/>
          <w:u w:val="single"/>
          <w:lang w:val="en-US"/>
        </w:rPr>
      </w:pPr>
    </w:p>
    <w:p w14:paraId="1084E3FB" w14:textId="77777777" w:rsidR="00D90A1A" w:rsidRPr="000F6D66" w:rsidRDefault="00D90A1A">
      <w:pPr>
        <w:rPr>
          <w:rFonts w:ascii="Times New Roman" w:hAnsi="Times New Roman" w:cs="Times New Roman"/>
          <w:b/>
          <w:u w:val="single"/>
          <w:lang w:val="en-US"/>
        </w:rPr>
      </w:pPr>
    </w:p>
    <w:p w14:paraId="552AD7EB" w14:textId="77777777" w:rsidR="00E26966" w:rsidRPr="00D90A1A" w:rsidRDefault="007A141C">
      <w:pPr>
        <w:rPr>
          <w:rFonts w:ascii="Times New Roman" w:hAnsi="Times New Roman" w:cs="Times New Roman"/>
          <w:b/>
          <w:u w:val="single"/>
          <w:lang w:val="en-US"/>
        </w:rPr>
      </w:pPr>
      <w:r w:rsidRPr="00D90A1A">
        <w:rPr>
          <w:rFonts w:ascii="Times New Roman" w:hAnsi="Times New Roman" w:cs="Times New Roman"/>
          <w:b/>
          <w:u w:val="single"/>
          <w:lang w:val="en-US"/>
        </w:rPr>
        <w:t xml:space="preserve">Table </w:t>
      </w:r>
      <w:r w:rsidR="00D90A1A" w:rsidRPr="00D90A1A">
        <w:rPr>
          <w:rFonts w:ascii="Times New Roman" w:hAnsi="Times New Roman" w:cs="Times New Roman"/>
          <w:b/>
          <w:u w:val="single"/>
          <w:lang w:val="en-US"/>
        </w:rPr>
        <w:t>S1:</w:t>
      </w:r>
      <w:r w:rsidRPr="00D90A1A">
        <w:rPr>
          <w:rFonts w:ascii="Times New Roman" w:hAnsi="Times New Roman" w:cs="Times New Roman"/>
          <w:lang w:val="en-US"/>
        </w:rPr>
        <w:t xml:space="preserve"> </w:t>
      </w:r>
      <w:r w:rsidR="00D90A1A" w:rsidRPr="00D90A1A">
        <w:rPr>
          <w:rFonts w:ascii="Times New Roman" w:hAnsi="Times New Roman" w:cs="Times New Roman"/>
          <w:lang w:val="en-US"/>
        </w:rPr>
        <w:t>Comparison between patients with and without artefacts on OFDI analysis</w:t>
      </w:r>
    </w:p>
    <w:p w14:paraId="67AA3400" w14:textId="77777777" w:rsidR="00D8551E" w:rsidRPr="00D90A1A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0799D7D8" w14:textId="77777777" w:rsidR="00D8551E" w:rsidRPr="00D90A1A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tbl>
      <w:tblPr>
        <w:tblStyle w:val="Grilledutableau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554"/>
        <w:gridCol w:w="997"/>
      </w:tblGrid>
      <w:tr w:rsidR="00A977CD" w:rsidRPr="00AB5786" w14:paraId="03E45D3C" w14:textId="77777777" w:rsidTr="00AB5786">
        <w:trPr>
          <w:trHeight w:val="484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p w14:paraId="33FA25E7" w14:textId="537B8FF0" w:rsidR="00A977CD" w:rsidRPr="00AB5786" w:rsidRDefault="00AB5786" w:rsidP="000C471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emographic and OFDI characteristic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E8CDDBF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artefact</w:t>
            </w:r>
          </w:p>
          <w:p w14:paraId="1D239F29" w14:textId="635DFDDE" w:rsidR="00A977CD" w:rsidRPr="00AB5786" w:rsidRDefault="005441DB" w:rsidP="00A977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A977CD"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14</w:t>
            </w: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</w:tcPr>
          <w:p w14:paraId="7A9DB943" w14:textId="424BA8F5" w:rsidR="00A977CD" w:rsidRPr="00AB5786" w:rsidRDefault="0011445D" w:rsidP="00A977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≥1 arte</w:t>
            </w:r>
            <w:r w:rsidR="00A977CD"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</w:t>
            </w:r>
          </w:p>
          <w:p w14:paraId="0FD94996" w14:textId="0061A725" w:rsidR="00A977CD" w:rsidRPr="00AB5786" w:rsidRDefault="005441DB" w:rsidP="00A977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 w:rsidR="00A977CD"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= 28</w:t>
            </w: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</w:tcPr>
          <w:p w14:paraId="1DE8B7E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A977CD" w:rsidRPr="00AB5786" w14:paraId="5BB46097" w14:textId="77777777" w:rsidTr="00AB5786">
        <w:trPr>
          <w:trHeight w:val="346"/>
        </w:trPr>
        <w:tc>
          <w:tcPr>
            <w:tcW w:w="3828" w:type="dxa"/>
            <w:tcBorders>
              <w:top w:val="single" w:sz="12" w:space="0" w:color="auto"/>
            </w:tcBorders>
          </w:tcPr>
          <w:p w14:paraId="6AD97660" w14:textId="77777777" w:rsidR="00A977CD" w:rsidRPr="00AB5786" w:rsidRDefault="00A977CD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39F27D4" w14:textId="77777777" w:rsidR="00A977CD" w:rsidRPr="00AB5786" w:rsidRDefault="00A977CD" w:rsidP="00A977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AB57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54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3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54" w:type="dxa"/>
            <w:tcBorders>
              <w:top w:val="single" w:sz="12" w:space="0" w:color="auto"/>
            </w:tcBorders>
          </w:tcPr>
          <w:p w14:paraId="7BC7B9AB" w14:textId="38C725D3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7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tcBorders>
              <w:top w:val="single" w:sz="12" w:space="0" w:color="auto"/>
            </w:tcBorders>
          </w:tcPr>
          <w:p w14:paraId="382AC42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</w:tr>
      <w:tr w:rsidR="00A977CD" w:rsidRPr="00AB5786" w14:paraId="64B0EFDE" w14:textId="77777777" w:rsidTr="00AB5786">
        <w:trPr>
          <w:trHeight w:val="370"/>
        </w:trPr>
        <w:tc>
          <w:tcPr>
            <w:tcW w:w="3828" w:type="dxa"/>
          </w:tcPr>
          <w:p w14:paraId="31EA58D3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01" w:type="dxa"/>
          </w:tcPr>
          <w:p w14:paraId="065E5393" w14:textId="4CC5DCD7" w:rsidR="00A977CD" w:rsidRPr="00AB5786" w:rsidRDefault="000F6D6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A977CD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1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4</w:t>
            </w:r>
            <w:r w:rsidR="00A977CD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6BB8D55D" w14:textId="3073FBA9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6 (57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7" w:type="dxa"/>
          </w:tcPr>
          <w:p w14:paraId="2CDE3C02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F6D66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</w:tr>
      <w:tr w:rsidR="00A977CD" w:rsidRPr="00AB5786" w14:paraId="76C20280" w14:textId="77777777" w:rsidTr="00AB5786">
        <w:trPr>
          <w:trHeight w:val="370"/>
        </w:trPr>
        <w:tc>
          <w:tcPr>
            <w:tcW w:w="3828" w:type="dxa"/>
          </w:tcPr>
          <w:p w14:paraId="72EEFB00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552029A8" w14:textId="283B315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5 (35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4DEAF935" w14:textId="44743A9D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0 (35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7" w:type="dxa"/>
          </w:tcPr>
          <w:p w14:paraId="4A6744A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A977CD" w:rsidRPr="00AB5786" w14:paraId="1AFE346B" w14:textId="77777777" w:rsidTr="00AB5786">
        <w:trPr>
          <w:trHeight w:val="370"/>
        </w:trPr>
        <w:tc>
          <w:tcPr>
            <w:tcW w:w="3828" w:type="dxa"/>
          </w:tcPr>
          <w:p w14:paraId="0BE6D30D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1701" w:type="dxa"/>
          </w:tcPr>
          <w:p w14:paraId="313B5897" w14:textId="215CD3EE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6 (42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4CC25B8B" w14:textId="0E2A8FBC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9 (32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7" w:type="dxa"/>
          </w:tcPr>
          <w:p w14:paraId="573EB04C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</w:tr>
      <w:tr w:rsidR="00A977CD" w:rsidRPr="00AB5786" w14:paraId="685CCAC4" w14:textId="77777777" w:rsidTr="00AB5786">
        <w:trPr>
          <w:trHeight w:val="370"/>
        </w:trPr>
        <w:tc>
          <w:tcPr>
            <w:tcW w:w="3828" w:type="dxa"/>
          </w:tcPr>
          <w:p w14:paraId="252DBA6D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tive </w:t>
            </w:r>
            <w:proofErr w:type="spellStart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701" w:type="dxa"/>
          </w:tcPr>
          <w:p w14:paraId="66559AFF" w14:textId="4FE5F79D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1 (78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7D2819B3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4 (50%)</w:t>
            </w:r>
          </w:p>
        </w:tc>
        <w:tc>
          <w:tcPr>
            <w:tcW w:w="997" w:type="dxa"/>
          </w:tcPr>
          <w:p w14:paraId="066EEBE8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</w:p>
        </w:tc>
      </w:tr>
      <w:tr w:rsidR="00A977CD" w:rsidRPr="00AB5786" w14:paraId="22F76DA7" w14:textId="77777777" w:rsidTr="00AB5786">
        <w:trPr>
          <w:trHeight w:val="396"/>
        </w:trPr>
        <w:tc>
          <w:tcPr>
            <w:tcW w:w="3828" w:type="dxa"/>
          </w:tcPr>
          <w:p w14:paraId="4ADBB6D7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Diabetes</w:t>
            </w:r>
            <w:proofErr w:type="spellEnd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mellitus</w:t>
            </w:r>
            <w:proofErr w:type="spellEnd"/>
          </w:p>
        </w:tc>
        <w:tc>
          <w:tcPr>
            <w:tcW w:w="1701" w:type="dxa"/>
          </w:tcPr>
          <w:p w14:paraId="6A0236B0" w14:textId="28CBC64F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 (1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554" w:type="dxa"/>
          </w:tcPr>
          <w:p w14:paraId="71F8DCF2" w14:textId="35A3A935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 (7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7" w:type="dxa"/>
          </w:tcPr>
          <w:p w14:paraId="7341160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</w:tr>
      <w:tr w:rsidR="00A977CD" w:rsidRPr="00AB5786" w14:paraId="4AB0FFB3" w14:textId="77777777" w:rsidTr="00AB5786">
        <w:trPr>
          <w:trHeight w:val="345"/>
        </w:trPr>
        <w:tc>
          <w:tcPr>
            <w:tcW w:w="3828" w:type="dxa"/>
          </w:tcPr>
          <w:p w14:paraId="0936686D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ody mass index (kg/m2)</w:t>
            </w:r>
          </w:p>
        </w:tc>
        <w:tc>
          <w:tcPr>
            <w:tcW w:w="1701" w:type="dxa"/>
          </w:tcPr>
          <w:p w14:paraId="0750DF63" w14:textId="692DEA81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5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</w:tcPr>
          <w:p w14:paraId="44969EDF" w14:textId="706D57B0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7" w:type="dxa"/>
          </w:tcPr>
          <w:p w14:paraId="6159BCE8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A977CD" w:rsidRPr="00AB5786" w14:paraId="65A614ED" w14:textId="77777777" w:rsidTr="00AB5786">
        <w:trPr>
          <w:trHeight w:val="345"/>
        </w:trPr>
        <w:tc>
          <w:tcPr>
            <w:tcW w:w="3828" w:type="dxa"/>
          </w:tcPr>
          <w:p w14:paraId="034E53B1" w14:textId="54928146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ventricular ejection fraction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701" w:type="dxa"/>
          </w:tcPr>
          <w:p w14:paraId="6EED62B9" w14:textId="4E2B9B48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4" w:type="dxa"/>
          </w:tcPr>
          <w:p w14:paraId="23F1409B" w14:textId="0D7084AA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1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7" w:type="dxa"/>
          </w:tcPr>
          <w:p w14:paraId="79484C5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8</w:t>
            </w:r>
          </w:p>
        </w:tc>
      </w:tr>
      <w:tr w:rsidR="00A977CD" w:rsidRPr="00AB5786" w14:paraId="54D3D5A2" w14:textId="77777777" w:rsidTr="00AB5786">
        <w:trPr>
          <w:trHeight w:val="345"/>
        </w:trPr>
        <w:tc>
          <w:tcPr>
            <w:tcW w:w="3828" w:type="dxa"/>
          </w:tcPr>
          <w:p w14:paraId="2F7DA83B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xtra Back-Up guiding catheter</w:t>
            </w:r>
          </w:p>
        </w:tc>
        <w:tc>
          <w:tcPr>
            <w:tcW w:w="1701" w:type="dxa"/>
          </w:tcPr>
          <w:p w14:paraId="02ABBB00" w14:textId="2C5EEA09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92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1131A121" w14:textId="7BC5E4BA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89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7" w:type="dxa"/>
          </w:tcPr>
          <w:p w14:paraId="37FF3653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A977CD" w:rsidRPr="00AB5786" w14:paraId="66AE3B13" w14:textId="77777777" w:rsidTr="00AB5786">
        <w:trPr>
          <w:trHeight w:val="345"/>
        </w:trPr>
        <w:tc>
          <w:tcPr>
            <w:tcW w:w="3828" w:type="dxa"/>
          </w:tcPr>
          <w:p w14:paraId="5DB78CA1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rmal left main</w:t>
            </w:r>
          </w:p>
        </w:tc>
        <w:tc>
          <w:tcPr>
            <w:tcW w:w="1701" w:type="dxa"/>
          </w:tcPr>
          <w:p w14:paraId="659AE217" w14:textId="04FFFF4E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554" w:type="dxa"/>
          </w:tcPr>
          <w:p w14:paraId="01E071E3" w14:textId="4031E371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28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7" w:type="dxa"/>
          </w:tcPr>
          <w:p w14:paraId="1A7DC9A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</w:p>
        </w:tc>
        <w:bookmarkStart w:id="0" w:name="_GoBack"/>
        <w:bookmarkEnd w:id="0"/>
      </w:tr>
      <w:tr w:rsidR="00A977CD" w:rsidRPr="00AB5786" w14:paraId="0C51A3CC" w14:textId="77777777" w:rsidTr="00AB5786">
        <w:trPr>
          <w:trHeight w:val="345"/>
        </w:trPr>
        <w:tc>
          <w:tcPr>
            <w:tcW w:w="3828" w:type="dxa"/>
          </w:tcPr>
          <w:p w14:paraId="451D4136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 length (mm)</w:t>
            </w:r>
          </w:p>
        </w:tc>
        <w:tc>
          <w:tcPr>
            <w:tcW w:w="1701" w:type="dxa"/>
          </w:tcPr>
          <w:p w14:paraId="0E5B9162" w14:textId="60E88E3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2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54" w:type="dxa"/>
          </w:tcPr>
          <w:p w14:paraId="69E50B21" w14:textId="0439D900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7" w:type="dxa"/>
          </w:tcPr>
          <w:p w14:paraId="12E8E97A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16</w:t>
            </w:r>
          </w:p>
        </w:tc>
      </w:tr>
      <w:tr w:rsidR="00A977CD" w:rsidRPr="00AB5786" w14:paraId="1DA61633" w14:textId="77777777" w:rsidTr="00AB5786">
        <w:trPr>
          <w:trHeight w:val="345"/>
        </w:trPr>
        <w:tc>
          <w:tcPr>
            <w:tcW w:w="3828" w:type="dxa"/>
          </w:tcPr>
          <w:p w14:paraId="33057E9C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 reference LA (mm2)</w:t>
            </w:r>
          </w:p>
        </w:tc>
        <w:tc>
          <w:tcPr>
            <w:tcW w:w="1701" w:type="dxa"/>
          </w:tcPr>
          <w:p w14:paraId="74D6F4AB" w14:textId="0090DC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4" w:type="dxa"/>
          </w:tcPr>
          <w:p w14:paraId="757547B1" w14:textId="32DE7362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7" w:type="dxa"/>
          </w:tcPr>
          <w:p w14:paraId="2F4C5002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</w:t>
            </w:r>
          </w:p>
        </w:tc>
      </w:tr>
      <w:tr w:rsidR="00A977CD" w:rsidRPr="00AB5786" w14:paraId="1B4C0DBD" w14:textId="77777777" w:rsidTr="00AB5786">
        <w:trPr>
          <w:trHeight w:val="376"/>
        </w:trPr>
        <w:tc>
          <w:tcPr>
            <w:tcW w:w="3828" w:type="dxa"/>
          </w:tcPr>
          <w:p w14:paraId="07AE6238" w14:textId="77777777" w:rsidR="00A977CD" w:rsidRPr="00AB5786" w:rsidRDefault="000C4718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M diameter (mm)</w:t>
            </w:r>
          </w:p>
        </w:tc>
        <w:tc>
          <w:tcPr>
            <w:tcW w:w="1701" w:type="dxa"/>
          </w:tcPr>
          <w:p w14:paraId="47FAC0F4" w14:textId="2B5B3763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54" w:type="dxa"/>
          </w:tcPr>
          <w:p w14:paraId="79C93CD5" w14:textId="1D0728CA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7" w:type="dxa"/>
          </w:tcPr>
          <w:p w14:paraId="382FC2AC" w14:textId="77777777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A977CD" w:rsidRPr="00AB5786" w14:paraId="7A735F8F" w14:textId="77777777" w:rsidTr="00AB5786">
        <w:trPr>
          <w:trHeight w:val="345"/>
        </w:trPr>
        <w:tc>
          <w:tcPr>
            <w:tcW w:w="3828" w:type="dxa"/>
          </w:tcPr>
          <w:p w14:paraId="4FB7C98D" w14:textId="524AA651" w:rsidR="00A977CD" w:rsidRPr="00AB5786" w:rsidRDefault="005441DB" w:rsidP="000C4718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M </w:t>
            </w:r>
            <w:r w:rsidR="0011445D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e</w:t>
            </w:r>
            <w:r w:rsidR="00A977CD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s</w:t>
            </w:r>
            <w:r w:rsidR="0011445D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s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58BC0169" w14:textId="079C8DF3" w:rsidR="000C4A3A" w:rsidRPr="00AB5786" w:rsidRDefault="002A61FB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</w:t>
            </w:r>
          </w:p>
        </w:tc>
        <w:tc>
          <w:tcPr>
            <w:tcW w:w="1554" w:type="dxa"/>
          </w:tcPr>
          <w:p w14:paraId="3F8EF528" w14:textId="3258C788" w:rsidR="000C4A3A" w:rsidRPr="00AB5786" w:rsidRDefault="002A61FB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B1"/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5441DB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0C4A3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6A5FDB77" w14:textId="2EFB918B" w:rsidR="00A977CD" w:rsidRPr="00AB5786" w:rsidRDefault="00A977CD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90A1A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11445D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</w:tr>
      <w:tr w:rsidR="00A977CD" w:rsidRPr="00AB5786" w14:paraId="3708F637" w14:textId="77777777" w:rsidTr="00AB5786">
        <w:trPr>
          <w:trHeight w:val="298"/>
        </w:trPr>
        <w:tc>
          <w:tcPr>
            <w:tcW w:w="3828" w:type="dxa"/>
          </w:tcPr>
          <w:p w14:paraId="72C1B139" w14:textId="651680F3" w:rsidR="00A977CD" w:rsidRPr="00AB5786" w:rsidRDefault="005441DB" w:rsidP="005441D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M </w:t>
            </w:r>
            <w:proofErr w:type="spellStart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lesion</w:t>
            </w:r>
            <w:proofErr w:type="spellEnd"/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ite</w:t>
            </w:r>
          </w:p>
        </w:tc>
        <w:tc>
          <w:tcPr>
            <w:tcW w:w="1701" w:type="dxa"/>
          </w:tcPr>
          <w:p w14:paraId="50FCD14F" w14:textId="11FE0790" w:rsidR="00A977CD" w:rsidRPr="00AB5786" w:rsidRDefault="00A977CD" w:rsidP="00AB578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</w:tcPr>
          <w:p w14:paraId="1D9D4F22" w14:textId="6172F3C0" w:rsidR="00A977CD" w:rsidRPr="00AB5786" w:rsidRDefault="00A977CD" w:rsidP="00AB578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0165BCCF" w14:textId="777BBF9D" w:rsidR="00A977CD" w:rsidRPr="00AB5786" w:rsidRDefault="00A977CD" w:rsidP="00AB578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80521" w:rsidRPr="00AB5786" w14:paraId="00603F03" w14:textId="77777777" w:rsidTr="00AB5786">
        <w:trPr>
          <w:trHeight w:val="298"/>
        </w:trPr>
        <w:tc>
          <w:tcPr>
            <w:tcW w:w="3828" w:type="dxa"/>
          </w:tcPr>
          <w:p w14:paraId="0389F398" w14:textId="37EBC398" w:rsidR="00580521" w:rsidRPr="00AB5786" w:rsidRDefault="00580521" w:rsidP="005441D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Proximal LM</w:t>
            </w:r>
          </w:p>
        </w:tc>
        <w:tc>
          <w:tcPr>
            <w:tcW w:w="1701" w:type="dxa"/>
          </w:tcPr>
          <w:p w14:paraId="5E52BFD2" w14:textId="116B0C77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54" w:type="dxa"/>
          </w:tcPr>
          <w:p w14:paraId="2795BE92" w14:textId="2942A8AD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3 (10.7%)</w:t>
            </w:r>
          </w:p>
        </w:tc>
        <w:tc>
          <w:tcPr>
            <w:tcW w:w="997" w:type="dxa"/>
          </w:tcPr>
          <w:p w14:paraId="36BCB45E" w14:textId="7595616D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580521" w:rsidRPr="00AB5786" w14:paraId="62949B5D" w14:textId="77777777" w:rsidTr="00AB5786">
        <w:trPr>
          <w:trHeight w:val="298"/>
        </w:trPr>
        <w:tc>
          <w:tcPr>
            <w:tcW w:w="3828" w:type="dxa"/>
          </w:tcPr>
          <w:p w14:paraId="0C8EBDC8" w14:textId="6CA45EB7" w:rsidR="00580521" w:rsidRPr="00AB5786" w:rsidRDefault="00AB5786" w:rsidP="005441D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proofErr w:type="spellStart"/>
            <w:r w:rsidR="00580521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Median</w:t>
            </w:r>
            <w:proofErr w:type="spellEnd"/>
            <w:r w:rsidR="00580521"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M</w:t>
            </w:r>
          </w:p>
        </w:tc>
        <w:tc>
          <w:tcPr>
            <w:tcW w:w="1701" w:type="dxa"/>
          </w:tcPr>
          <w:p w14:paraId="5B135D4C" w14:textId="144C2ED4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54" w:type="dxa"/>
          </w:tcPr>
          <w:p w14:paraId="10EF1CEE" w14:textId="1B627781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997" w:type="dxa"/>
          </w:tcPr>
          <w:p w14:paraId="403594A7" w14:textId="593E3225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.84</w:t>
            </w:r>
          </w:p>
        </w:tc>
      </w:tr>
      <w:tr w:rsidR="00580521" w:rsidRPr="00AB5786" w14:paraId="4A4416A4" w14:textId="77777777" w:rsidTr="00AB5786">
        <w:trPr>
          <w:trHeight w:val="298"/>
        </w:trPr>
        <w:tc>
          <w:tcPr>
            <w:tcW w:w="3828" w:type="dxa"/>
            <w:tcBorders>
              <w:bottom w:val="single" w:sz="12" w:space="0" w:color="auto"/>
            </w:tcBorders>
          </w:tcPr>
          <w:p w14:paraId="3E59DE3E" w14:textId="3DE83CA3" w:rsidR="00580521" w:rsidRPr="00AB5786" w:rsidRDefault="00AB5786" w:rsidP="005441D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Distal LM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AFD5E7" w14:textId="6AC3E02B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5 (35.7%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</w:tcPr>
          <w:p w14:paraId="2CADCF8B" w14:textId="78528BC6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997" w:type="dxa"/>
            <w:tcBorders>
              <w:bottom w:val="single" w:sz="12" w:space="0" w:color="auto"/>
            </w:tcBorders>
          </w:tcPr>
          <w:p w14:paraId="22FFCC0F" w14:textId="5A048E99" w:rsidR="00580521" w:rsidRPr="00AB5786" w:rsidRDefault="00AB5786" w:rsidP="00A977C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</w:tc>
      </w:tr>
      <w:tr w:rsidR="005441DB" w:rsidRPr="00AB5786" w14:paraId="2AF2FEEE" w14:textId="77777777" w:rsidTr="00AB5786">
        <w:trPr>
          <w:trHeight w:val="298"/>
        </w:trPr>
        <w:tc>
          <w:tcPr>
            <w:tcW w:w="8080" w:type="dxa"/>
            <w:gridSpan w:val="4"/>
            <w:tcBorders>
              <w:top w:val="single" w:sz="12" w:space="0" w:color="auto"/>
            </w:tcBorders>
          </w:tcPr>
          <w:p w14:paraId="4D6EB3C2" w14:textId="125B2AA3" w:rsidR="005441DB" w:rsidRPr="00AB5786" w:rsidRDefault="005441DB" w:rsidP="005441DB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A=Lumen area ; LM=left main</w:t>
            </w:r>
            <w:r w:rsidR="00AB5786" w:rsidRPr="00AB578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 OFDI=optical frequency domain imaging</w:t>
            </w:r>
          </w:p>
        </w:tc>
      </w:tr>
    </w:tbl>
    <w:p w14:paraId="6DDA6B7A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6F5A2845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70C7D021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3C8885F0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5C871D14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467380C0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581F2296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p w14:paraId="3D7EB05B" w14:textId="77777777" w:rsidR="00D8551E" w:rsidRPr="005441DB" w:rsidRDefault="00D8551E">
      <w:pPr>
        <w:rPr>
          <w:rFonts w:ascii="Times New Roman" w:hAnsi="Times New Roman" w:cs="Times New Roman"/>
          <w:b/>
          <w:u w:val="single"/>
          <w:lang w:val="en-US"/>
        </w:rPr>
      </w:pPr>
    </w:p>
    <w:sectPr w:rsidR="00D8551E" w:rsidRPr="005441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947AF9"/>
    <w:multiLevelType w:val="hybridMultilevel"/>
    <w:tmpl w:val="116EEAAC"/>
    <w:lvl w:ilvl="0" w:tplc="D44C1E62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1C"/>
    <w:rsid w:val="000156F4"/>
    <w:rsid w:val="000C4718"/>
    <w:rsid w:val="000C4A3A"/>
    <w:rsid w:val="000F6D66"/>
    <w:rsid w:val="0011445D"/>
    <w:rsid w:val="002A61FB"/>
    <w:rsid w:val="00325DD4"/>
    <w:rsid w:val="00405527"/>
    <w:rsid w:val="004B27F4"/>
    <w:rsid w:val="005441DB"/>
    <w:rsid w:val="00580521"/>
    <w:rsid w:val="006520C2"/>
    <w:rsid w:val="007A141C"/>
    <w:rsid w:val="00A1607E"/>
    <w:rsid w:val="00A977CD"/>
    <w:rsid w:val="00AB5786"/>
    <w:rsid w:val="00AC60AB"/>
    <w:rsid w:val="00B41217"/>
    <w:rsid w:val="00C24273"/>
    <w:rsid w:val="00CA598E"/>
    <w:rsid w:val="00D34F34"/>
    <w:rsid w:val="00D54193"/>
    <w:rsid w:val="00D8551E"/>
    <w:rsid w:val="00D90A1A"/>
    <w:rsid w:val="00D9626E"/>
    <w:rsid w:val="00F924BF"/>
    <w:rsid w:val="00FC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51877"/>
  <w15:chartTrackingRefBased/>
  <w15:docId w15:val="{9ADD1592-2BD8-4CE4-B1D7-63D61B6A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4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14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E VINCENT</dc:creator>
  <cp:keywords/>
  <dc:description/>
  <cp:lastModifiedBy>ROULE VINCENT</cp:lastModifiedBy>
  <cp:revision>6</cp:revision>
  <dcterms:created xsi:type="dcterms:W3CDTF">2019-12-18T11:21:00Z</dcterms:created>
  <dcterms:modified xsi:type="dcterms:W3CDTF">2019-12-18T15:38:00Z</dcterms:modified>
</cp:coreProperties>
</file>